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ind w:firstLine="482"/>
        <w:jc w:val="center"/>
        <w:rPr/>
      </w:pPr>
      <w:r>
        <w:rPr/>
        <w:t>Table S1. RT-qPCR primer sequence tabl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6593"/>
      </w:tblGrid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Gene Name 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β-actin 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 5'-CACTGTCGAGTCGCGTCC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 5'-CGCAGCGATATCGTCATCCA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xM1</w:t>
            </w:r>
            <w:r>
              <w:rPr>
                <w:color w:val="000000"/>
                <w:kern w:val="0"/>
                <w:sz w:val="24"/>
                <w:lang w:bidi="ar"/>
              </w:rPr>
              <w:t>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 5'-GAATGGCCAACATCCCGAAG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 5'-GTTGGGCCCCACTCTACCT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cna 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 5'-TGGTAGTTGTCGCTGTAGGC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 5'-ATCAGGCGTGCCTCAAACA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i-67 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 5'-TCATTGACCGCTCCTTTAGG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 5'-TTGACCTTCCCCATCAGGG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rt1 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 5'-CGGCTACCGAGGTCCATATAC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 5'-ACAATCTGCCACAGCGTCA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ert (mouse)</w:t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rward:5'-CTGTGCCTACCAGGGGAGAT-3'</w:t>
            </w:r>
          </w:p>
        </w:tc>
      </w:tr>
      <w:tr>
        <w:trPr>
          <w:trHeight w:val="300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everse:5'-GGCCTTGAGCCCAGAAAGAT-3'</w:t>
            </w:r>
          </w:p>
        </w:tc>
      </w:tr>
    </w:tbl>
    <w:p>
      <w:pPr>
        <w:pStyle w:val="Style21"/>
        <w:widowControl/>
        <w:spacing w:lineRule="auto" w:line="360" w:before="0" w:after="0"/>
        <w:jc w:val="center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Style21"/>
        <w:widowControl/>
        <w:spacing w:lineRule="auto" w:line="360" w:before="0" w:after="0"/>
        <w:jc w:val="center"/>
        <w:rPr>
          <w:b/>
          <w:b/>
          <w:bCs/>
        </w:rPr>
      </w:pPr>
      <w:r>
        <w:rPr>
          <w:rStyle w:val="StrongEmphasis"/>
          <w:bCs/>
        </w:rPr>
        <w:t>Table S2. Primary antibody product detai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2109"/>
        <w:gridCol w:w="2022"/>
        <w:gridCol w:w="2066"/>
        <w:gridCol w:w="1338"/>
      </w:tblGrid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Antibody Name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Catalog Numb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Dilution Ratio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Manufactur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Origin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oxM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20729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OPA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4236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2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FN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12477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RP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18424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2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FIS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22996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2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16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5124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2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10919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2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yclin D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1666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yclin E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3391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K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3214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CAM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22273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VCAM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13404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2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62P(P-Selectin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25582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42d (GPV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A5-4788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hermoFish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42a (GPIX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A5-5057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hermoFish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41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αIIb</w:t>
            </w:r>
            <w:r>
              <w:rPr>
                <w:sz w:val="24"/>
              </w:rPr>
              <w:t>）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A5-7952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hermoFish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lang w:bidi="ar"/>
              </w:rPr>
              <w:t>CD61( GPIIIa,</w:t>
            </w:r>
            <w:r>
              <w:rPr>
                <w:sz w:val="24"/>
              </w:rPr>
              <w:t>β3</w:t>
            </w:r>
            <w:r>
              <w:rPr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A5-3207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hermoFish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29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β1</w:t>
            </w:r>
            <w:r>
              <w:rPr>
                <w:sz w:val="24"/>
              </w:rPr>
              <w:t>）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A5-1710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lang w:bidi="ar"/>
              </w:rPr>
            </w:pPr>
            <w:r>
              <w:rPr>
                <w:kern w:val="0"/>
                <w:sz w:val="24"/>
                <w:lang w:bidi="ar"/>
              </w:rPr>
              <w:t>1:1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hermoFishe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>
        <w:trPr>
          <w:trHeight w:val="54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627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  <w:lang w:bidi="ar"/>
              </w:rPr>
              <w:t>1:50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</w:tbl>
    <w:p>
      <w:pPr>
        <w:pStyle w:val="Style21"/>
        <w:widowControl/>
        <w:spacing w:lineRule="auto" w:line="360" w:before="0" w:after="0"/>
        <w:jc w:val="both"/>
        <w:rPr>
          <w:rStyle w:val="StrongEmphasis"/>
        </w:rPr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;SimSun" w:hAnsi="宋体;SimSun" w:eastAsia="宋体;SimSun" w:cs="宋体;SimSun"/>
      <w:b/>
      <w:bCs/>
      <w:kern w:val="0"/>
      <w:sz w:val="20"/>
      <w:szCs w:val="20"/>
      <w:lang w:val="en-US" w:eastAsia="zh-CN" w:bidi="ar"/>
    </w:rPr>
  </w:style>
  <w:style w:type="character" w:styleId="Style11">
    <w:name w:val="默认段落字体"/>
    <w:qFormat/>
    <w:rPr/>
  </w:style>
  <w:style w:type="character" w:styleId="Style12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3">
    <w:name w:val="正文文本 字符"/>
    <w:qFormat/>
    <w:rPr>
      <w:kern w:val="2"/>
      <w:sz w:val="21"/>
      <w:szCs w:val="24"/>
    </w:rPr>
  </w:style>
  <w:style w:type="character" w:styleId="Style14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宋体" w:hAnsi="AGaramond;宋体" w:eastAsia="AGaramond;宋体" w:cs="AGaramond;宋体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03:19:00Z</dcterms:created>
  <dc:creator/>
  <dc:description/>
  <cp:keywords/>
  <dc:language>en-US</dc:language>
  <cp:lastModifiedBy/>
  <dcterms:modified xsi:type="dcterms:W3CDTF">2025-10-19T0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1DEA1F10B3405594AF01122BC62CD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jNlZDNkNmRjN2U2MTYwYmJmYWViNGU3ZTA3MWZmMjIiLCJ1c2VySWQiOiI3MDQ3MzAxMTQifQ==</vt:lpwstr>
  </property>
  <property fmtid="{D5CDD505-2E9C-101B-9397-08002B2CF9AE}" pid="5" name="commondata">
    <vt:lpwstr>commondata</vt:lpwstr>
  </property>
</Properties>
</file>